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DF0A" w14:textId="412F6776" w:rsidR="00735E56" w:rsidRPr="00735E56" w:rsidRDefault="00735E56" w:rsidP="00CD14A9">
      <w:pPr>
        <w:pStyle w:val="Caption"/>
        <w:spacing w:after="0" w:line="240" w:lineRule="auto"/>
        <w:rPr>
          <w:i w:val="0"/>
          <w:szCs w:val="24"/>
          <w:lang w:val="en-US"/>
        </w:rPr>
      </w:pPr>
      <w:bookmarkStart w:id="0" w:name="_Ref35340063"/>
      <w:bookmarkStart w:id="1" w:name="_Ref35764389"/>
      <w:bookmarkStart w:id="2" w:name="_Ref38827794"/>
      <w:r w:rsidRPr="00ED3722">
        <w:rPr>
          <w:b/>
          <w:bCs/>
          <w:i w:val="0"/>
          <w:szCs w:val="24"/>
          <w:lang w:val="en-US"/>
        </w:rPr>
        <w:t>Supplementary Table</w:t>
      </w:r>
      <w:bookmarkEnd w:id="0"/>
      <w:r w:rsidR="0090207D" w:rsidRPr="00ED3722">
        <w:rPr>
          <w:b/>
          <w:bCs/>
          <w:i w:val="0"/>
          <w:szCs w:val="24"/>
        </w:rPr>
        <w:t xml:space="preserve"> </w:t>
      </w:r>
      <w:r w:rsidR="00367706">
        <w:rPr>
          <w:b/>
          <w:bCs/>
          <w:i w:val="0"/>
          <w:szCs w:val="24"/>
        </w:rPr>
        <w:t>S</w:t>
      </w:r>
      <w:r w:rsidR="00033C33" w:rsidRPr="00ED3722">
        <w:rPr>
          <w:b/>
          <w:bCs/>
          <w:i w:val="0"/>
          <w:szCs w:val="24"/>
        </w:rPr>
        <w:t>1</w:t>
      </w:r>
      <w:r w:rsidRPr="00735E56">
        <w:rPr>
          <w:i w:val="0"/>
          <w:szCs w:val="24"/>
          <w:lang w:val="en-US"/>
        </w:rPr>
        <w:t xml:space="preserve">. Distribution of different types of retinal characteristics in </w:t>
      </w:r>
      <w:bookmarkEnd w:id="1"/>
      <w:bookmarkEnd w:id="2"/>
      <w:r w:rsidRPr="00735E56">
        <w:rPr>
          <w:i w:val="0"/>
          <w:szCs w:val="24"/>
          <w:lang w:val="en-US"/>
        </w:rPr>
        <w:t>X-linked retinoschi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984"/>
        <w:gridCol w:w="1967"/>
      </w:tblGrid>
      <w:tr w:rsidR="00735E56" w:rsidRPr="00735E56" w14:paraId="65ECEED9" w14:textId="77777777" w:rsidTr="00AA2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D7D2B05" w14:textId="77777777" w:rsidR="00735E56" w:rsidRPr="00735E56" w:rsidRDefault="00735E56" w:rsidP="00AA29DD">
            <w:pPr>
              <w:pStyle w:val="MIranomatyyli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35E56">
              <w:rPr>
                <w:rFonts w:ascii="Times New Roman" w:hAnsi="Times New Roman" w:cs="Times New Roman"/>
              </w:rPr>
              <w:t>Macular</w:t>
            </w:r>
            <w:proofErr w:type="spellEnd"/>
            <w:r w:rsidRPr="00735E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5E56">
              <w:rPr>
                <w:rFonts w:ascii="Times New Roman" w:hAnsi="Times New Roman" w:cs="Times New Roman"/>
              </w:rPr>
              <w:t>schisis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5E834FC" w14:textId="77777777" w:rsidR="00735E56" w:rsidRPr="00735E56" w:rsidRDefault="00735E56" w:rsidP="00AA29DD">
            <w:pPr>
              <w:pStyle w:val="MIranomatyyli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35E56">
              <w:rPr>
                <w:rFonts w:ascii="Times New Roman" w:hAnsi="Times New Roman" w:cs="Times New Roman"/>
              </w:rPr>
              <w:t>Macular</w:t>
            </w:r>
            <w:proofErr w:type="spellEnd"/>
            <w:r w:rsidRPr="00735E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5E56">
              <w:rPr>
                <w:rFonts w:ascii="Times New Roman" w:hAnsi="Times New Roman" w:cs="Times New Roman"/>
              </w:rPr>
              <w:t>atrophy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8457D0A" w14:textId="77777777" w:rsidR="00735E56" w:rsidRPr="00735E56" w:rsidRDefault="00735E56" w:rsidP="00AA29DD">
            <w:pPr>
              <w:pStyle w:val="MIranomatyyli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35E56">
              <w:rPr>
                <w:rFonts w:ascii="Times New Roman" w:hAnsi="Times New Roman" w:cs="Times New Roman"/>
              </w:rPr>
              <w:t>Peripheral</w:t>
            </w:r>
            <w:proofErr w:type="spellEnd"/>
            <w:r w:rsidRPr="00735E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35E56">
              <w:rPr>
                <w:rFonts w:ascii="Times New Roman" w:hAnsi="Times New Roman" w:cs="Times New Roman"/>
              </w:rPr>
              <w:t>schisis</w:t>
            </w:r>
            <w:proofErr w:type="spellEnd"/>
            <w:r w:rsidRPr="00735E5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CDACC22" w14:textId="49CD5A1B" w:rsidR="00735E56" w:rsidRPr="00735E56" w:rsidRDefault="00735E56" w:rsidP="00AA29DD">
            <w:pPr>
              <w:pStyle w:val="MIranomatyyli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</w:rPr>
              <w:t xml:space="preserve">No of </w:t>
            </w:r>
            <w:proofErr w:type="spellStart"/>
            <w:r w:rsidRPr="00735E56">
              <w:rPr>
                <w:rFonts w:ascii="Times New Roman" w:hAnsi="Times New Roman" w:cs="Times New Roman"/>
                <w:b w:val="0"/>
                <w:bCs w:val="0"/>
              </w:rPr>
              <w:t>patients</w:t>
            </w:r>
            <w:proofErr w:type="spellEnd"/>
            <w:r w:rsidRPr="00735E56">
              <w:rPr>
                <w:rFonts w:ascii="Times New Roman" w:hAnsi="Times New Roman" w:cs="Times New Roman"/>
                <w:b w:val="0"/>
                <w:bCs w:val="0"/>
              </w:rPr>
              <w:t xml:space="preserve"> * </w:t>
            </w:r>
            <w:r w:rsidRPr="00735E56">
              <w:rPr>
                <w:rFonts w:ascii="Times New Roman" w:hAnsi="Times New Roman" w:cs="Times New Roman"/>
                <w:b w:val="0"/>
                <w:bCs w:val="0"/>
              </w:rPr>
              <w:br/>
            </w:r>
            <w:r w:rsidRPr="00735E5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=</w:t>
            </w:r>
            <w:r w:rsidR="002F19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1</w:t>
            </w:r>
            <w:r w:rsidRPr="00735E5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967" w:type="dxa"/>
            <w:tcBorders>
              <w:top w:val="single" w:sz="12" w:space="0" w:color="000000"/>
            </w:tcBorders>
            <w:shd w:val="clear" w:color="auto" w:fill="F2F2F2" w:themeFill="background1" w:themeFillShade="F2"/>
          </w:tcPr>
          <w:p w14:paraId="70D63CF1" w14:textId="689AF2C6" w:rsidR="00735E56" w:rsidRPr="00735E56" w:rsidRDefault="00735E56" w:rsidP="00AA29DD">
            <w:pPr>
              <w:pStyle w:val="MIranomatyyli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</w:rPr>
              <w:t xml:space="preserve">No of </w:t>
            </w:r>
            <w:proofErr w:type="spellStart"/>
            <w:r w:rsidRPr="00735E56">
              <w:rPr>
                <w:rFonts w:ascii="Times New Roman" w:hAnsi="Times New Roman" w:cs="Times New Roman"/>
                <w:b w:val="0"/>
                <w:bCs w:val="0"/>
              </w:rPr>
              <w:t>eyes</w:t>
            </w:r>
            <w:proofErr w:type="spellEnd"/>
            <w:r w:rsidRPr="00735E56">
              <w:rPr>
                <w:rFonts w:ascii="Times New Roman" w:hAnsi="Times New Roman" w:cs="Times New Roman"/>
                <w:b w:val="0"/>
                <w:bCs w:val="0"/>
              </w:rPr>
              <w:t xml:space="preserve"> (%) </w:t>
            </w:r>
            <w:r w:rsidRPr="00735E56">
              <w:rPr>
                <w:rFonts w:ascii="Times New Roman" w:hAnsi="Times New Roman" w:cs="Times New Roman"/>
                <w:b w:val="0"/>
                <w:bCs w:val="0"/>
              </w:rPr>
              <w:br/>
            </w:r>
            <w:r w:rsidRPr="00735E5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=1</w:t>
            </w:r>
            <w:r w:rsidR="001F71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4</w:t>
            </w:r>
          </w:p>
        </w:tc>
      </w:tr>
      <w:tr w:rsidR="00735E56" w:rsidRPr="00735E56" w14:paraId="5510F980" w14:textId="77777777" w:rsidTr="00AA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93DA11" w14:textId="77777777" w:rsidR="00735E56" w:rsidRPr="00735E56" w:rsidRDefault="00735E56" w:rsidP="00AA29DD">
            <w:pPr>
              <w:pStyle w:val="MIranomatyyli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</w:rPr>
              <w:t>x</w:t>
            </w:r>
          </w:p>
        </w:tc>
        <w:tc>
          <w:tcPr>
            <w:tcW w:w="1843" w:type="dxa"/>
          </w:tcPr>
          <w:p w14:paraId="3C2192D8" w14:textId="77777777" w:rsidR="00735E56" w:rsidRPr="00735E56" w:rsidRDefault="00735E56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F0B4C0C" w14:textId="77777777" w:rsidR="00735E56" w:rsidRPr="00735E56" w:rsidRDefault="00735E56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1F715190" w14:textId="647CB464" w:rsidR="00735E56" w:rsidRPr="00735E56" w:rsidRDefault="00C72052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453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7" w:type="dxa"/>
          </w:tcPr>
          <w:p w14:paraId="5952B5B0" w14:textId="79F2A8FB" w:rsidR="00735E56" w:rsidRPr="00735E56" w:rsidRDefault="006548D6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="00245306">
              <w:rPr>
                <w:rFonts w:ascii="Times New Roman" w:hAnsi="Times New Roman" w:cs="Times New Roman"/>
              </w:rPr>
              <w:t xml:space="preserve"> </w:t>
            </w:r>
            <w:r w:rsidR="00735E56" w:rsidRPr="00735E56">
              <w:rPr>
                <w:rFonts w:ascii="Times New Roman" w:hAnsi="Times New Roman" w:cs="Times New Roman"/>
              </w:rPr>
              <w:t>(</w:t>
            </w:r>
            <w:proofErr w:type="gramStart"/>
            <w:r w:rsidR="00735E56" w:rsidRPr="00735E5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  <w:r w:rsidR="001B3C20">
              <w:rPr>
                <w:rFonts w:ascii="Times New Roman" w:hAnsi="Times New Roman" w:cs="Times New Roman"/>
              </w:rPr>
              <w:t>%</w:t>
            </w:r>
            <w:proofErr w:type="gramEnd"/>
            <w:r w:rsidR="00735E56" w:rsidRPr="00735E56">
              <w:rPr>
                <w:rFonts w:ascii="Times New Roman" w:hAnsi="Times New Roman" w:cs="Times New Roman"/>
              </w:rPr>
              <w:t>)</w:t>
            </w:r>
          </w:p>
        </w:tc>
      </w:tr>
      <w:tr w:rsidR="00735E56" w:rsidRPr="00735E56" w14:paraId="773F730D" w14:textId="77777777" w:rsidTr="00AA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40982B" w14:textId="77777777" w:rsidR="00735E56" w:rsidRPr="00735E56" w:rsidRDefault="00735E56" w:rsidP="00AA29DD">
            <w:pPr>
              <w:pStyle w:val="MIranomatyyli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</w:rPr>
              <w:t>-</w:t>
            </w:r>
          </w:p>
        </w:tc>
        <w:tc>
          <w:tcPr>
            <w:tcW w:w="1843" w:type="dxa"/>
          </w:tcPr>
          <w:p w14:paraId="541A55FA" w14:textId="77777777" w:rsidR="00735E56" w:rsidRPr="00735E56" w:rsidRDefault="00735E56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</w:tcPr>
          <w:p w14:paraId="1161460B" w14:textId="77777777" w:rsidR="00735E56" w:rsidRPr="00735E56" w:rsidRDefault="00735E56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5BC8CEE3" w14:textId="0AED473B" w:rsidR="00735E56" w:rsidRPr="00735E56" w:rsidRDefault="00A40756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7" w:type="dxa"/>
          </w:tcPr>
          <w:p w14:paraId="41B5D1D3" w14:textId="1B608A4C" w:rsidR="00735E56" w:rsidRPr="00735E56" w:rsidRDefault="001F7108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735E56" w:rsidRPr="00735E56"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5</w:t>
            </w:r>
            <w:r w:rsidR="00735E56" w:rsidRPr="00735E56">
              <w:rPr>
                <w:rFonts w:ascii="Times New Roman" w:hAnsi="Times New Roman" w:cs="Times New Roman"/>
              </w:rPr>
              <w:t>%</w:t>
            </w:r>
            <w:proofErr w:type="gramEnd"/>
            <w:r w:rsidR="00735E56" w:rsidRPr="00735E56">
              <w:rPr>
                <w:rFonts w:ascii="Times New Roman" w:hAnsi="Times New Roman" w:cs="Times New Roman"/>
              </w:rPr>
              <w:t>)</w:t>
            </w:r>
          </w:p>
        </w:tc>
      </w:tr>
      <w:tr w:rsidR="00735E56" w:rsidRPr="00735E56" w14:paraId="5EC9D8A8" w14:textId="77777777" w:rsidTr="00AA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2DAD09" w14:textId="77777777" w:rsidR="00735E56" w:rsidRPr="00735E56" w:rsidRDefault="00735E56" w:rsidP="00AA29DD">
            <w:pPr>
              <w:pStyle w:val="MIranomatyyli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</w:rPr>
              <w:t>-</w:t>
            </w:r>
          </w:p>
        </w:tc>
        <w:tc>
          <w:tcPr>
            <w:tcW w:w="1843" w:type="dxa"/>
          </w:tcPr>
          <w:p w14:paraId="6B542116" w14:textId="77777777" w:rsidR="00735E56" w:rsidRPr="00735E56" w:rsidRDefault="00735E56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5863BA3" w14:textId="77777777" w:rsidR="00735E56" w:rsidRPr="00735E56" w:rsidRDefault="00735E56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</w:tcPr>
          <w:p w14:paraId="59AA8C64" w14:textId="7318B929" w:rsidR="00735E56" w:rsidRPr="00735E56" w:rsidRDefault="00464491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7" w:type="dxa"/>
          </w:tcPr>
          <w:p w14:paraId="7ED8D0A9" w14:textId="291B56E2" w:rsidR="00735E56" w:rsidRPr="00735E56" w:rsidRDefault="00BE62CE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35E56" w:rsidRPr="00735E56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="00735E56" w:rsidRPr="00735E56">
              <w:rPr>
                <w:rFonts w:ascii="Times New Roman" w:hAnsi="Times New Roman" w:cs="Times New Roman"/>
              </w:rPr>
              <w:t>%</w:t>
            </w:r>
            <w:proofErr w:type="gramEnd"/>
            <w:r w:rsidR="00735E56" w:rsidRPr="00735E56">
              <w:rPr>
                <w:rFonts w:ascii="Times New Roman" w:hAnsi="Times New Roman" w:cs="Times New Roman"/>
              </w:rPr>
              <w:t>)</w:t>
            </w:r>
          </w:p>
        </w:tc>
      </w:tr>
      <w:tr w:rsidR="00735E56" w:rsidRPr="00735E56" w14:paraId="1F9987D1" w14:textId="77777777" w:rsidTr="00AA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2F2F2" w:themeFill="background1" w:themeFillShade="F2"/>
          </w:tcPr>
          <w:p w14:paraId="00898937" w14:textId="77777777" w:rsidR="00735E56" w:rsidRPr="00735E56" w:rsidRDefault="00735E56" w:rsidP="00AA29DD">
            <w:pPr>
              <w:pStyle w:val="MIranomatyyli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761B0D6" w14:textId="77777777" w:rsidR="00735E56" w:rsidRPr="00735E56" w:rsidRDefault="00735E56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9C9E1E1" w14:textId="77777777" w:rsidR="00735E56" w:rsidRPr="00735E56" w:rsidRDefault="00735E56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0EB3568" w14:textId="0621AEB4" w:rsidR="00735E56" w:rsidRPr="00735E56" w:rsidRDefault="00F86001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7" w:type="dxa"/>
            <w:shd w:val="clear" w:color="auto" w:fill="F2F2F2" w:themeFill="background1" w:themeFillShade="F2"/>
          </w:tcPr>
          <w:p w14:paraId="2A6C80E5" w14:textId="7BC731C5" w:rsidR="00735E56" w:rsidRPr="00735E56" w:rsidRDefault="0043440B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86001">
              <w:rPr>
                <w:rFonts w:ascii="Times New Roman" w:hAnsi="Times New Roman" w:cs="Times New Roman"/>
              </w:rPr>
              <w:t>2</w:t>
            </w:r>
            <w:r w:rsidR="00735E56" w:rsidRPr="00735E56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753DA5">
              <w:rPr>
                <w:rFonts w:ascii="Times New Roman" w:hAnsi="Times New Roman" w:cs="Times New Roman"/>
              </w:rPr>
              <w:t>1</w:t>
            </w:r>
            <w:r w:rsidR="00103656">
              <w:rPr>
                <w:rFonts w:ascii="Times New Roman" w:hAnsi="Times New Roman" w:cs="Times New Roman"/>
              </w:rPr>
              <w:t>2</w:t>
            </w:r>
            <w:r w:rsidR="00735E56" w:rsidRPr="00735E56">
              <w:rPr>
                <w:rFonts w:ascii="Times New Roman" w:hAnsi="Times New Roman" w:cs="Times New Roman"/>
              </w:rPr>
              <w:t>%</w:t>
            </w:r>
            <w:proofErr w:type="gramEnd"/>
            <w:r w:rsidR="00735E56" w:rsidRPr="00735E56">
              <w:rPr>
                <w:rFonts w:ascii="Times New Roman" w:hAnsi="Times New Roman" w:cs="Times New Roman"/>
              </w:rPr>
              <w:t>)</w:t>
            </w:r>
          </w:p>
        </w:tc>
      </w:tr>
      <w:tr w:rsidR="00735E56" w:rsidRPr="00735E56" w14:paraId="5FDA736E" w14:textId="77777777" w:rsidTr="00AA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2F2F2" w:themeFill="background1" w:themeFillShade="F2"/>
          </w:tcPr>
          <w:p w14:paraId="5FFC205C" w14:textId="77777777" w:rsidR="00735E56" w:rsidRPr="00735E56" w:rsidRDefault="00735E56" w:rsidP="00AA29DD">
            <w:pPr>
              <w:pStyle w:val="MIranomatyyli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672558B" w14:textId="77777777" w:rsidR="00735E56" w:rsidRPr="00735E56" w:rsidRDefault="00735E56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B489375" w14:textId="77777777" w:rsidR="00735E56" w:rsidRPr="00735E56" w:rsidRDefault="00735E56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A4DC0CD" w14:textId="1ED1662A" w:rsidR="00735E56" w:rsidRPr="00735E56" w:rsidRDefault="008E5A64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7" w:type="dxa"/>
            <w:shd w:val="clear" w:color="auto" w:fill="F2F2F2" w:themeFill="background1" w:themeFillShade="F2"/>
          </w:tcPr>
          <w:p w14:paraId="53EA5562" w14:textId="0FD7D575" w:rsidR="00735E56" w:rsidRPr="00735E56" w:rsidRDefault="00126420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35E56" w:rsidRPr="00735E56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1</w:t>
            </w:r>
            <w:r w:rsidR="00735E56" w:rsidRPr="00735E56">
              <w:rPr>
                <w:rFonts w:ascii="Times New Roman" w:hAnsi="Times New Roman" w:cs="Times New Roman"/>
              </w:rPr>
              <w:t>%</w:t>
            </w:r>
            <w:proofErr w:type="gramEnd"/>
            <w:r w:rsidR="00735E56" w:rsidRPr="00735E56">
              <w:rPr>
                <w:rFonts w:ascii="Times New Roman" w:hAnsi="Times New Roman" w:cs="Times New Roman"/>
              </w:rPr>
              <w:t>)</w:t>
            </w:r>
          </w:p>
        </w:tc>
      </w:tr>
      <w:tr w:rsidR="00735E56" w:rsidRPr="00735E56" w14:paraId="09152FC4" w14:textId="77777777" w:rsidTr="00AA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2F2F2" w:themeFill="background1" w:themeFillShade="F2"/>
          </w:tcPr>
          <w:p w14:paraId="5A8B3334" w14:textId="77777777" w:rsidR="00735E56" w:rsidRPr="00735E56" w:rsidRDefault="00735E56" w:rsidP="00AA29DD">
            <w:pPr>
              <w:pStyle w:val="MIranomatyyli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9382F7A" w14:textId="77777777" w:rsidR="00735E56" w:rsidRPr="00735E56" w:rsidRDefault="00735E56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B823023" w14:textId="77777777" w:rsidR="00735E56" w:rsidRPr="00735E56" w:rsidRDefault="00735E56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C7DA03A" w14:textId="25DE3675" w:rsidR="00735E56" w:rsidRPr="00735E56" w:rsidRDefault="001378FA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7" w:type="dxa"/>
            <w:shd w:val="clear" w:color="auto" w:fill="F2F2F2" w:themeFill="background1" w:themeFillShade="F2"/>
          </w:tcPr>
          <w:p w14:paraId="7A78D876" w14:textId="29EB91F0" w:rsidR="00735E56" w:rsidRPr="00735E56" w:rsidRDefault="00F564D8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7003A">
              <w:rPr>
                <w:rFonts w:ascii="Times New Roman" w:hAnsi="Times New Roman" w:cs="Times New Roman"/>
              </w:rPr>
              <w:t>4</w:t>
            </w:r>
            <w:r w:rsidR="00D309B5">
              <w:rPr>
                <w:rFonts w:ascii="Times New Roman" w:hAnsi="Times New Roman" w:cs="Times New Roman"/>
              </w:rPr>
              <w:t xml:space="preserve"> </w:t>
            </w:r>
            <w:r w:rsidR="00735E56" w:rsidRPr="00735E56">
              <w:rPr>
                <w:rFonts w:ascii="Times New Roman" w:hAnsi="Times New Roman" w:cs="Times New Roman"/>
              </w:rPr>
              <w:t>(</w:t>
            </w:r>
            <w:proofErr w:type="gramStart"/>
            <w:r w:rsidR="00735E56" w:rsidRPr="00735E56">
              <w:rPr>
                <w:rFonts w:ascii="Times New Roman" w:hAnsi="Times New Roman" w:cs="Times New Roman"/>
              </w:rPr>
              <w:t>1</w:t>
            </w:r>
            <w:r w:rsidR="00E827E4">
              <w:rPr>
                <w:rFonts w:ascii="Times New Roman" w:hAnsi="Times New Roman" w:cs="Times New Roman"/>
              </w:rPr>
              <w:t>3</w:t>
            </w:r>
            <w:r w:rsidR="00735E56" w:rsidRPr="00735E56">
              <w:rPr>
                <w:rFonts w:ascii="Times New Roman" w:hAnsi="Times New Roman" w:cs="Times New Roman"/>
              </w:rPr>
              <w:t>%</w:t>
            </w:r>
            <w:proofErr w:type="gramEnd"/>
            <w:r w:rsidR="00735E56" w:rsidRPr="00735E56">
              <w:rPr>
                <w:rFonts w:ascii="Times New Roman" w:hAnsi="Times New Roman" w:cs="Times New Roman"/>
              </w:rPr>
              <w:t>)</w:t>
            </w:r>
          </w:p>
        </w:tc>
      </w:tr>
      <w:tr w:rsidR="00735E56" w:rsidRPr="00735E56" w14:paraId="70C9E4D4" w14:textId="77777777" w:rsidTr="00AA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2F2F2" w:themeFill="background1" w:themeFillShade="F2"/>
          </w:tcPr>
          <w:p w14:paraId="0CD6204A" w14:textId="77777777" w:rsidR="00735E56" w:rsidRPr="00735E56" w:rsidRDefault="00735E56" w:rsidP="00AA29DD">
            <w:pPr>
              <w:pStyle w:val="MIranomatyyli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DA15F33" w14:textId="77777777" w:rsidR="00735E56" w:rsidRPr="00735E56" w:rsidRDefault="00735E56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2CDD05E" w14:textId="77777777" w:rsidR="00735E56" w:rsidRPr="00735E56" w:rsidRDefault="00735E56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CBF5967" w14:textId="5FD74A77" w:rsidR="00735E56" w:rsidRPr="00735E56" w:rsidRDefault="00392C03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7" w:type="dxa"/>
            <w:shd w:val="clear" w:color="auto" w:fill="F2F2F2" w:themeFill="background1" w:themeFillShade="F2"/>
          </w:tcPr>
          <w:p w14:paraId="43D58130" w14:textId="4B60F92B" w:rsidR="00735E56" w:rsidRPr="00735E56" w:rsidRDefault="00392C03" w:rsidP="00AA29DD">
            <w:pPr>
              <w:pStyle w:val="MIranomatyyli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35E56" w:rsidRPr="00735E56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9C01C3">
              <w:rPr>
                <w:rFonts w:ascii="Times New Roman" w:hAnsi="Times New Roman" w:cs="Times New Roman"/>
              </w:rPr>
              <w:t>7</w:t>
            </w:r>
            <w:r w:rsidR="00735E56" w:rsidRPr="00735E56">
              <w:rPr>
                <w:rFonts w:ascii="Times New Roman" w:hAnsi="Times New Roman" w:cs="Times New Roman"/>
              </w:rPr>
              <w:t>%</w:t>
            </w:r>
            <w:proofErr w:type="gramEnd"/>
            <w:r w:rsidR="00735E56" w:rsidRPr="00735E56">
              <w:rPr>
                <w:rFonts w:ascii="Times New Roman" w:hAnsi="Times New Roman" w:cs="Times New Roman"/>
              </w:rPr>
              <w:t>)</w:t>
            </w:r>
          </w:p>
        </w:tc>
      </w:tr>
      <w:tr w:rsidR="00735E56" w:rsidRPr="00735E56" w14:paraId="5F6FBFF1" w14:textId="77777777" w:rsidTr="00AA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5C836B" w14:textId="77777777" w:rsidR="00735E56" w:rsidRPr="00735E56" w:rsidRDefault="00735E56" w:rsidP="00AA29DD">
            <w:pPr>
              <w:pStyle w:val="MIranomatyyli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</w:rPr>
              <w:t>-</w:t>
            </w:r>
          </w:p>
        </w:tc>
        <w:tc>
          <w:tcPr>
            <w:tcW w:w="1843" w:type="dxa"/>
          </w:tcPr>
          <w:p w14:paraId="542A50A6" w14:textId="77777777" w:rsidR="00735E56" w:rsidRPr="00735E56" w:rsidRDefault="00735E56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664D3A8" w14:textId="77777777" w:rsidR="00735E56" w:rsidRPr="00735E56" w:rsidRDefault="00735E56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5E5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1518CEB1" w14:textId="7D753247" w:rsidR="00735E56" w:rsidRPr="00735E56" w:rsidRDefault="00BE61EA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7" w:type="dxa"/>
          </w:tcPr>
          <w:p w14:paraId="73BE1D1C" w14:textId="2DF86F85" w:rsidR="00735E56" w:rsidRPr="00735E56" w:rsidRDefault="00BE61EA" w:rsidP="00AA29DD">
            <w:pPr>
              <w:pStyle w:val="MIranomatyyli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="00735E56" w:rsidRPr="00735E56"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6</w:t>
            </w:r>
            <w:r w:rsidR="00735E56" w:rsidRPr="00735E56">
              <w:rPr>
                <w:rFonts w:ascii="Times New Roman" w:hAnsi="Times New Roman" w:cs="Times New Roman"/>
              </w:rPr>
              <w:t>%</w:t>
            </w:r>
            <w:proofErr w:type="gramEnd"/>
            <w:r w:rsidR="00735E56" w:rsidRPr="00735E56">
              <w:rPr>
                <w:rFonts w:ascii="Times New Roman" w:hAnsi="Times New Roman" w:cs="Times New Roman"/>
              </w:rPr>
              <w:t>)</w:t>
            </w:r>
          </w:p>
        </w:tc>
      </w:tr>
      <w:tr w:rsidR="00735E56" w:rsidRPr="00735E56" w14:paraId="354BC695" w14:textId="77777777" w:rsidTr="00AA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8" w:type="dxa"/>
            <w:gridSpan w:val="5"/>
            <w:tcBorders>
              <w:bottom w:val="single" w:sz="12" w:space="0" w:color="auto"/>
            </w:tcBorders>
          </w:tcPr>
          <w:p w14:paraId="5D237BA8" w14:textId="77777777" w:rsidR="00735E56" w:rsidRPr="00735E56" w:rsidRDefault="00735E56" w:rsidP="00AA29DD">
            <w:pPr>
              <w:pStyle w:val="MIranomatyyli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5E5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* at </w:t>
            </w:r>
            <w:proofErr w:type="spellStart"/>
            <w:r w:rsidRPr="00735E5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ast</w:t>
            </w:r>
            <w:proofErr w:type="spellEnd"/>
            <w:r w:rsidRPr="00735E5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35E5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e</w:t>
            </w:r>
            <w:proofErr w:type="spellEnd"/>
            <w:r w:rsidRPr="00735E5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35E5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ye</w:t>
            </w:r>
            <w:proofErr w:type="spellEnd"/>
          </w:p>
        </w:tc>
      </w:tr>
    </w:tbl>
    <w:p w14:paraId="55F9C5FF" w14:textId="77777777" w:rsidR="00B11790" w:rsidRDefault="00B11790"/>
    <w:sectPr w:rsidR="00B11790" w:rsidSect="00ED596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56"/>
    <w:rsid w:val="000027E8"/>
    <w:rsid w:val="00033C33"/>
    <w:rsid w:val="000868A6"/>
    <w:rsid w:val="00103656"/>
    <w:rsid w:val="00126420"/>
    <w:rsid w:val="001378FA"/>
    <w:rsid w:val="001B3C20"/>
    <w:rsid w:val="001C359D"/>
    <w:rsid w:val="001F7108"/>
    <w:rsid w:val="002121A2"/>
    <w:rsid w:val="00245306"/>
    <w:rsid w:val="002D654D"/>
    <w:rsid w:val="002F1921"/>
    <w:rsid w:val="003373F7"/>
    <w:rsid w:val="00356B25"/>
    <w:rsid w:val="00367706"/>
    <w:rsid w:val="00392C03"/>
    <w:rsid w:val="0043440B"/>
    <w:rsid w:val="00464491"/>
    <w:rsid w:val="006548D6"/>
    <w:rsid w:val="006607BB"/>
    <w:rsid w:val="006E43EB"/>
    <w:rsid w:val="00735E56"/>
    <w:rsid w:val="00737B12"/>
    <w:rsid w:val="00753DA5"/>
    <w:rsid w:val="008A69CE"/>
    <w:rsid w:val="008E5A64"/>
    <w:rsid w:val="0090207D"/>
    <w:rsid w:val="009363ED"/>
    <w:rsid w:val="009C01C3"/>
    <w:rsid w:val="00A40756"/>
    <w:rsid w:val="00B11790"/>
    <w:rsid w:val="00BE61EA"/>
    <w:rsid w:val="00BE62CE"/>
    <w:rsid w:val="00C72052"/>
    <w:rsid w:val="00CD14A9"/>
    <w:rsid w:val="00CD69BE"/>
    <w:rsid w:val="00CF47E7"/>
    <w:rsid w:val="00D309B5"/>
    <w:rsid w:val="00D7003A"/>
    <w:rsid w:val="00E41AB0"/>
    <w:rsid w:val="00E575B1"/>
    <w:rsid w:val="00E827E4"/>
    <w:rsid w:val="00EC04CF"/>
    <w:rsid w:val="00ED3233"/>
    <w:rsid w:val="00ED3722"/>
    <w:rsid w:val="00ED5964"/>
    <w:rsid w:val="00F239D8"/>
    <w:rsid w:val="00F564D8"/>
    <w:rsid w:val="00F8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0B3ACC"/>
  <w15:chartTrackingRefBased/>
  <w15:docId w15:val="{0AD57FFF-D703-4CE0-9961-27C94E0AA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E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tekst"/>
    <w:basedOn w:val="Normal"/>
    <w:next w:val="Normal"/>
    <w:qFormat/>
    <w:rsid w:val="00735E56"/>
    <w:pPr>
      <w:keepNext/>
      <w:tabs>
        <w:tab w:val="center" w:pos="4111"/>
        <w:tab w:val="right" w:pos="8789"/>
      </w:tabs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i/>
      <w:szCs w:val="20"/>
      <w:lang w:val="nb-NO" w:eastAsia="en-US"/>
    </w:rPr>
  </w:style>
  <w:style w:type="table" w:styleId="PlainTable2">
    <w:name w:val="Plain Table 2"/>
    <w:basedOn w:val="TableNormal"/>
    <w:uiPriority w:val="42"/>
    <w:rsid w:val="00735E56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Iranomatyyli">
    <w:name w:val="MIran oma tyyli"/>
    <w:basedOn w:val="Normal"/>
    <w:qFormat/>
    <w:rsid w:val="00735E56"/>
    <w:pPr>
      <w:spacing w:line="360" w:lineRule="auto"/>
      <w:jc w:val="both"/>
    </w:pPr>
    <w:rPr>
      <w:rFonts w:ascii="Calibri Light" w:hAnsi="Calibri Light" w:cs="Calibri Light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ärvinen</dc:creator>
  <cp:keywords/>
  <dc:description/>
  <cp:lastModifiedBy>Turunen Joni</cp:lastModifiedBy>
  <cp:revision>38</cp:revision>
  <dcterms:created xsi:type="dcterms:W3CDTF">2023-04-02T08:33:00Z</dcterms:created>
  <dcterms:modified xsi:type="dcterms:W3CDTF">2024-02-21T06:48:00Z</dcterms:modified>
</cp:coreProperties>
</file>